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86414" w14:textId="77777777" w:rsidR="007265F4" w:rsidRPr="00161619" w:rsidRDefault="007265F4" w:rsidP="007265F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. </w:t>
      </w:r>
      <w:r w:rsidRPr="002F2DDB">
        <w:rPr>
          <w:rFonts w:ascii="Times New Roman" w:hAnsi="Times New Roman" w:cs="Times New Roman"/>
        </w:rPr>
        <w:t>Measurement</w:t>
      </w:r>
      <w:r w:rsidRPr="00161619">
        <w:rPr>
          <w:rFonts w:ascii="Times New Roman" w:hAnsi="Times New Roman" w:cs="Times New Roman"/>
        </w:rPr>
        <w:t xml:space="preserve"> properties of the Gross Motor Function Measure in children with acquired brain injury</w:t>
      </w:r>
    </w:p>
    <w:p w14:paraId="68C42A68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21643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8"/>
        <w:gridCol w:w="763"/>
        <w:gridCol w:w="1389"/>
        <w:gridCol w:w="2107"/>
        <w:gridCol w:w="489"/>
        <w:gridCol w:w="1985"/>
        <w:gridCol w:w="2551"/>
        <w:gridCol w:w="2126"/>
        <w:gridCol w:w="2835"/>
        <w:gridCol w:w="567"/>
        <w:gridCol w:w="3828"/>
        <w:gridCol w:w="992"/>
        <w:gridCol w:w="33"/>
      </w:tblGrid>
      <w:tr w:rsidR="007265F4" w:rsidRPr="00C44470" w14:paraId="19670203" w14:textId="77777777" w:rsidTr="006C5286">
        <w:trPr>
          <w:trHeight w:val="315"/>
          <w:jc w:val="center"/>
        </w:trPr>
        <w:tc>
          <w:tcPr>
            <w:tcW w:w="21643" w:type="dxa"/>
            <w:gridSpan w:val="13"/>
            <w:tcBorders>
              <w:bottom w:val="single" w:sz="4" w:space="0" w:color="000000"/>
            </w:tcBorders>
          </w:tcPr>
          <w:p w14:paraId="489BBB23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</w:rPr>
            </w:pPr>
            <w:r w:rsidRPr="00161619">
              <w:rPr>
                <w:rFonts w:ascii="Times New Roman" w:hAnsi="Times New Roman" w:cs="Times New Roman"/>
                <w:color w:val="000000"/>
              </w:rPr>
              <w:t xml:space="preserve">Study 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161619">
              <w:rPr>
                <w:rFonts w:ascii="Times New Roman" w:hAnsi="Times New Roman" w:cs="Times New Roman"/>
                <w:color w:val="000000"/>
              </w:rPr>
              <w:t xml:space="preserve">haracteristics and </w:t>
            </w:r>
            <w:r>
              <w:rPr>
                <w:rFonts w:ascii="Times New Roman" w:hAnsi="Times New Roman" w:cs="Times New Roman"/>
                <w:color w:val="000000"/>
              </w:rPr>
              <w:t>measurement property findings</w:t>
            </w:r>
            <w:r w:rsidRPr="00161619">
              <w:rPr>
                <w:rFonts w:ascii="Times New Roman" w:hAnsi="Times New Roman" w:cs="Times New Roman"/>
                <w:color w:val="000000"/>
              </w:rPr>
              <w:t xml:space="preserve"> for the Gross Motor Function Measure in 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161619">
              <w:rPr>
                <w:rFonts w:ascii="Times New Roman" w:hAnsi="Times New Roman" w:cs="Times New Roman"/>
                <w:color w:val="000000"/>
              </w:rPr>
              <w:t xml:space="preserve">hildren with 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161619">
              <w:rPr>
                <w:rFonts w:ascii="Times New Roman" w:hAnsi="Times New Roman" w:cs="Times New Roman"/>
                <w:color w:val="000000"/>
              </w:rPr>
              <w:t xml:space="preserve">cquired 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161619">
              <w:rPr>
                <w:rFonts w:ascii="Times New Roman" w:hAnsi="Times New Roman" w:cs="Times New Roman"/>
                <w:color w:val="000000"/>
              </w:rPr>
              <w:t xml:space="preserve">rain 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161619">
              <w:rPr>
                <w:rFonts w:ascii="Times New Roman" w:hAnsi="Times New Roman" w:cs="Times New Roman"/>
                <w:color w:val="000000"/>
              </w:rPr>
              <w:t>njury</w:t>
            </w:r>
          </w:p>
        </w:tc>
      </w:tr>
      <w:tr w:rsidR="007265F4" w:rsidRPr="00C44470" w14:paraId="0CBFE627" w14:textId="77777777" w:rsidTr="006C5286">
        <w:trPr>
          <w:gridAfter w:val="1"/>
          <w:wAfter w:w="33" w:type="dxa"/>
          <w:trHeight w:val="525"/>
          <w:jc w:val="center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C4EDD5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E4B575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12225E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BD5A52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3EE463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CC99AE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 age (SD); rang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30A1C0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Time from Injury to Assessmen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B9E7B1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GMFM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FA39D4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D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surement</w:t>
            </w: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roperty Evaluate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8973A0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259378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975457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SMIN</w:t>
            </w:r>
          </w:p>
          <w:p w14:paraId="198B36BE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X</w:t>
            </w:r>
          </w:p>
        </w:tc>
      </w:tr>
      <w:tr w:rsidR="007265F4" w:rsidRPr="00C44470" w14:paraId="02E0DD49" w14:textId="77777777" w:rsidTr="006C5286">
        <w:trPr>
          <w:gridAfter w:val="1"/>
          <w:wAfter w:w="33" w:type="dxa"/>
          <w:trHeight w:val="510"/>
          <w:jc w:val="center"/>
        </w:trPr>
        <w:tc>
          <w:tcPr>
            <w:tcW w:w="197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ED1274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ell et al.</w: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paperpile_citation &lt;clusterId&gt;H426V774K264H878&lt;/clusterId&gt;&lt;metadata&gt;&lt;citation&gt;&lt;id&gt;10A2CCE2E73811EFB4B766B5C86158D7&lt;/id&gt;&lt;/citation&gt;&lt;/metadata&gt;&lt;data&gt;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&lt;/data&gt; \* MERGEFORMAT</w:instrTex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separate"/>
            </w:r>
            <w:r w:rsidRPr="00F03D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63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E9AD06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9FCAED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07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38906E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d Injury (HI)</w:t>
            </w:r>
          </w:p>
        </w:tc>
        <w:tc>
          <w:tcPr>
            <w:tcW w:w="489" w:type="dxa"/>
            <w:tcBorders>
              <w:top w:val="single" w:sz="4" w:space="0" w:color="000000"/>
            </w:tcBorders>
          </w:tcPr>
          <w:p w14:paraId="0209BDDB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4AC531A1" w14:textId="77777777" w:rsidR="007265F4" w:rsidRPr="00C44470" w:rsidRDefault="007265F4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 w14:paraId="0A0DDABD" w14:textId="77777777" w:rsidR="007265F4" w:rsidRPr="00C44470" w:rsidRDefault="007265F4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cute/recovery phase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8D48B2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ginal GMFM</w:t>
            </w:r>
          </w:p>
          <w:p w14:paraId="572AABCE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MFM-88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0DE132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iveness</w:t>
            </w:r>
          </w:p>
          <w:p w14:paraId="7E84E917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arison with other groups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EF24D2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2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6463BB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e was a significant difference between change scores for the HI and CP groups.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652D5CD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c</w:t>
            </w:r>
          </w:p>
        </w:tc>
      </w:tr>
      <w:tr w:rsidR="007265F4" w:rsidRPr="00C44470" w14:paraId="7B112A40" w14:textId="77777777" w:rsidTr="006C5286">
        <w:trPr>
          <w:gridAfter w:val="1"/>
          <w:wAfter w:w="33" w:type="dxa"/>
          <w:trHeight w:val="735"/>
          <w:jc w:val="center"/>
        </w:trPr>
        <w:tc>
          <w:tcPr>
            <w:tcW w:w="1978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795FBC3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mas-Stonell et al.</w: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paperpile_citation &lt;clusterId&gt;I527W874L265I888&lt;/clusterId&gt;&lt;metadata&gt;&lt;citation&gt;&lt;id&gt;2A393358E73811EF8D70B0E429ED21E6&lt;/id&gt;&lt;/citation&gt;&lt;/metadata&gt;&lt;data&gt;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&lt;/data&gt; \* MERGEFORMAT</w:instrTex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separate"/>
            </w:r>
            <w:r w:rsidRPr="00F03D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8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6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E80AD6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8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F4778C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0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9AE8D8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umatic brain injuries (TBI)</w:t>
            </w:r>
          </w:p>
        </w:tc>
        <w:tc>
          <w:tcPr>
            <w:tcW w:w="489" w:type="dxa"/>
          </w:tcPr>
          <w:p w14:paraId="75E3AAC0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5" w:type="dxa"/>
          </w:tcPr>
          <w:p w14:paraId="3A1A8F25" w14:textId="77777777" w:rsidR="007265F4" w:rsidRPr="00C44470" w:rsidRDefault="007265F4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 (4.5); 4–18 years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551" w:type="dxa"/>
          </w:tcPr>
          <w:p w14:paraId="27F260F9" w14:textId="77777777" w:rsidR="007265F4" w:rsidRDefault="007265F4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±6 months</w:t>
            </w:r>
          </w:p>
          <w:p w14:paraId="187F04D4" w14:textId="77777777" w:rsidR="007265F4" w:rsidRPr="00C44470" w:rsidRDefault="007265F4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range 2–23 months)</w:t>
            </w: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E900B8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3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CD8C88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iveness</w:t>
            </w:r>
          </w:p>
          <w:p w14:paraId="2C94F049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arison before and after Neurorehabilitation Programme)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D2E0CE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828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073931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ized Response Mean = 0.62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29FE65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d</w:t>
            </w:r>
          </w:p>
        </w:tc>
      </w:tr>
      <w:tr w:rsidR="007265F4" w:rsidRPr="00C44470" w14:paraId="665CF06B" w14:textId="77777777" w:rsidTr="006C5286">
        <w:trPr>
          <w:gridAfter w:val="1"/>
          <w:wAfter w:w="33" w:type="dxa"/>
          <w:trHeight w:val="510"/>
          <w:jc w:val="center"/>
        </w:trPr>
        <w:tc>
          <w:tcPr>
            <w:tcW w:w="1978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8ED6FA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der-Lucht et al.</w: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paperpile_citation &lt;clusterId&gt;U398H386X976B669&lt;/clusterId&gt;&lt;metadata&gt;&lt;citation&gt;&lt;id&gt;33C6D5ECE73811EF8070B0E429ED21E6&lt;/id&gt;&lt;/citation&gt;&lt;/metadata&gt;&lt;data&gt;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&lt;/data&gt; \* MERGEFORMAT</w:instrTex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separate"/>
            </w:r>
            <w:r w:rsidRPr="00F03D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9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6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DA2D3A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8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06064D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0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2C981B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489" w:type="dxa"/>
          </w:tcPr>
          <w:p w14:paraId="1ED41F60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985" w:type="dxa"/>
          </w:tcPr>
          <w:p w14:paraId="4AC45800" w14:textId="77777777" w:rsidR="007265F4" w:rsidRPr="00C44470" w:rsidRDefault="007265F4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 (5.1); 0.8–18.9 years</w:t>
            </w:r>
          </w:p>
        </w:tc>
        <w:tc>
          <w:tcPr>
            <w:tcW w:w="2551" w:type="dxa"/>
          </w:tcPr>
          <w:p w14:paraId="6970E5B1" w14:textId="77777777" w:rsidR="007265F4" w:rsidRDefault="007265F4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6±2.0 years</w:t>
            </w:r>
          </w:p>
          <w:p w14:paraId="2B28B482" w14:textId="77777777" w:rsidR="007265F4" w:rsidRPr="00C44470" w:rsidRDefault="007265F4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range 0.0-11.4 years)</w:t>
            </w: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A1A6B5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88 Total (raw)</w:t>
            </w:r>
          </w:p>
          <w:p w14:paraId="7B855287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66</w:t>
            </w:r>
          </w:p>
        </w:tc>
        <w:tc>
          <w:tcPr>
            <w:tcW w:w="283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BC1102" w14:textId="77777777" w:rsidR="007265F4" w:rsidRDefault="007265F4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-retest reliability</w:t>
            </w:r>
          </w:p>
          <w:p w14:paraId="7DE55F40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73FB">
              <w:rPr>
                <w:rFonts w:ascii="Times New Roman" w:hAnsi="Times New Roman" w:cs="Times New Roman"/>
                <w:sz w:val="20"/>
                <w:szCs w:val="20"/>
              </w:rPr>
              <w:t>(GMFM-66 &amp; GMFM-88)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841F2C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28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ACBDD0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C = 0.99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FAC4CF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265F4" w:rsidRPr="00C44470" w14:paraId="28F8B7BE" w14:textId="77777777" w:rsidTr="006C5286">
        <w:trPr>
          <w:gridAfter w:val="1"/>
          <w:wAfter w:w="33" w:type="dxa"/>
          <w:trHeight w:val="2085"/>
          <w:jc w:val="center"/>
        </w:trPr>
        <w:tc>
          <w:tcPr>
            <w:tcW w:w="1978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680340E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59C83D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63AD1E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F53364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</w:tcPr>
          <w:p w14:paraId="4DC12E7C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7213CDE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128C0C1" w14:textId="77777777" w:rsidR="007265F4" w:rsidRPr="00C44470" w:rsidRDefault="007265F4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77771E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218CEC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iveness</w:t>
            </w:r>
          </w:p>
          <w:p w14:paraId="6727F719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arison with judgement by person)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3F7139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828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E743D7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88</w:t>
            </w:r>
          </w:p>
          <w:p w14:paraId="4A22686C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= 0.657 and 0.737 (video assessor)</w:t>
            </w:r>
          </w:p>
          <w:p w14:paraId="250CD57F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= 0.555 (physiotherapists)</w:t>
            </w:r>
          </w:p>
          <w:p w14:paraId="78672FF1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= 0.531 (parents)</w:t>
            </w:r>
          </w:p>
          <w:p w14:paraId="29A72358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66</w:t>
            </w:r>
          </w:p>
          <w:p w14:paraId="0C03A4F0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= 0.679 (video assessor 1)</w:t>
            </w:r>
          </w:p>
          <w:p w14:paraId="02DB46FC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= 0.536 (video assessor 2)</w:t>
            </w:r>
          </w:p>
          <w:p w14:paraId="313EE313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= 0.609 (physiotherapists)</w:t>
            </w:r>
          </w:p>
          <w:p w14:paraId="549A2C37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= 0.563 (parents)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9F226E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b</w:t>
            </w:r>
          </w:p>
        </w:tc>
      </w:tr>
      <w:tr w:rsidR="007265F4" w:rsidRPr="00C44470" w14:paraId="3D71CF3A" w14:textId="77777777" w:rsidTr="006C5286">
        <w:trPr>
          <w:gridAfter w:val="1"/>
          <w:wAfter w:w="33" w:type="dxa"/>
          <w:trHeight w:val="735"/>
          <w:jc w:val="center"/>
        </w:trPr>
        <w:tc>
          <w:tcPr>
            <w:tcW w:w="1978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ADCF6F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FBC63D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F10819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8D07D52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</w:tcPr>
          <w:p w14:paraId="7164B59C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F982792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B32D64B" w14:textId="77777777" w:rsidR="007265F4" w:rsidRPr="00C44470" w:rsidRDefault="007265F4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853D54F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2B1E47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iveness</w:t>
            </w:r>
          </w:p>
          <w:p w14:paraId="683556E4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arison by duration of injury)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1536582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828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6A0FA8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s in gross motor function became fewer as the interval between brain injury and baseline increased.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E77B4C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c</w:t>
            </w:r>
          </w:p>
        </w:tc>
      </w:tr>
      <w:tr w:rsidR="007265F4" w:rsidRPr="00C44470" w14:paraId="45AA21FC" w14:textId="77777777" w:rsidTr="006C5286">
        <w:trPr>
          <w:gridAfter w:val="1"/>
          <w:wAfter w:w="33" w:type="dxa"/>
          <w:trHeight w:val="735"/>
          <w:jc w:val="center"/>
        </w:trPr>
        <w:tc>
          <w:tcPr>
            <w:tcW w:w="1978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27BBE3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rm et al.</w: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paperpile_citation &lt;clusterId&gt;T565G625D315A726&lt;/clusterId&gt;&lt;metadata&gt;&lt;citation&gt;&lt;id&gt;4B0A4004E73811EFBE9E66B5C86158D7&lt;/id&gt;&lt;/citation&gt;&lt;/metadata&gt;&lt;data&gt;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&lt;/data&gt; \* MERGEFORMAT</w:instrTex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separate"/>
            </w:r>
            <w:r w:rsidRPr="00F03D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1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63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5FC8CF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A782C4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5083AE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quired brain injury</w:t>
            </w:r>
          </w:p>
        </w:tc>
        <w:tc>
          <w:tcPr>
            <w:tcW w:w="489" w:type="dxa"/>
            <w:tcBorders>
              <w:bottom w:val="single" w:sz="4" w:space="0" w:color="auto"/>
            </w:tcBorders>
          </w:tcPr>
          <w:p w14:paraId="06D861F6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632D33D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 (4.1) year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6DE9FD4" w14:textId="77777777" w:rsidR="007265F4" w:rsidRPr="00C44470" w:rsidRDefault="007265F4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7±1.9 year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A66B99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88 D-E (%)</w:t>
            </w:r>
          </w:p>
          <w:p w14:paraId="4C7A8F6B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88 Total (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DCD69D" w14:textId="77777777" w:rsidR="007265F4" w:rsidRPr="00C44470" w:rsidRDefault="007265F4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sponsiveness </w:t>
            </w:r>
          </w:p>
          <w:p w14:paraId="7721F73C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arison before and after Robot-assisted gait training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16AD75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095AAA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88 (%): MCID = 1.1–5.3 (overall)</w:t>
            </w:r>
          </w:p>
          <w:p w14:paraId="73E7FAA8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nsion D (%): MCID = 2.3–6.1 (overall)</w:t>
            </w:r>
          </w:p>
          <w:p w14:paraId="2587E323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nsion E (%): MCID = 2.8–6.5 (overall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2182F7" w14:textId="77777777" w:rsidR="007265F4" w:rsidRPr="00C44470" w:rsidRDefault="007265F4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d</w:t>
            </w:r>
          </w:p>
        </w:tc>
      </w:tr>
      <w:tr w:rsidR="007265F4" w:rsidRPr="00C44470" w14:paraId="74423B41" w14:textId="77777777" w:rsidTr="006C5286">
        <w:trPr>
          <w:gridAfter w:val="1"/>
          <w:wAfter w:w="33" w:type="dxa"/>
          <w:trHeight w:val="735"/>
          <w:jc w:val="center"/>
        </w:trPr>
        <w:tc>
          <w:tcPr>
            <w:tcW w:w="21610" w:type="dxa"/>
            <w:gridSpan w:val="12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E69BBC" w14:textId="77777777" w:rsidR="007265F4" w:rsidRDefault="007265F4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79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breviations: COSMIN, COnsensus-based Standards for the selection of health Measurement INstruments; CP, Cerebral Palsy; GMFM, Gross Motor Function Measure; HI, Head Injury; ICC, Intraclass Correlation Coefficient; MCID, Minimal Clinically Important Difference; </w:t>
            </w:r>
            <w:r w:rsidRPr="00DF6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, total number of participants; n, number of participants in specific analysis</w:t>
            </w:r>
            <w:r w:rsidRPr="00AD79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NA, not available; r, correlation coefficient; SD, standard deviation; TBI, Traumatic Brain Injury.</w:t>
            </w:r>
          </w:p>
          <w:p w14:paraId="6BF1574E" w14:textId="77777777" w:rsidR="007265F4" w:rsidRPr="00C44470" w:rsidRDefault="007265F4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for GMFM assessment</w:t>
            </w:r>
          </w:p>
          <w:p w14:paraId="24AF4DA3" w14:textId="77777777" w:rsidR="007265F4" w:rsidRPr="00DF6E1C" w:rsidRDefault="007265F4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original text was retained and data were combined under GMFM-88</w:t>
            </w:r>
          </w:p>
        </w:tc>
      </w:tr>
    </w:tbl>
    <w:p w14:paraId="2BE83309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05FAB504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7DFF1EA2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3F47384B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2A47706F" w14:textId="77777777" w:rsidR="007265F4" w:rsidRPr="00114099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11B12E57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554B752E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4ADB3AAE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5766FE4D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2536A8B1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3CF2442D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352E3CD4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49E0599F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3EDB02FA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730DFEF8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7AFB5B3D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17E829C6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40975916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094177C3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2F9C345B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16914999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5EC13172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3492CB77" w14:textId="77777777" w:rsidR="007265F4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7E946107" w14:textId="77777777" w:rsidR="007265F4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1D5B50B7" w14:textId="77777777" w:rsidR="007265F4" w:rsidRPr="00AD79C6" w:rsidRDefault="007265F4" w:rsidP="007265F4">
      <w:pPr>
        <w:jc w:val="center"/>
        <w:rPr>
          <w:rFonts w:ascii="Times New Roman" w:hAnsi="Times New Roman" w:cs="Times New Roman"/>
        </w:rPr>
      </w:pPr>
      <w:r w:rsidRPr="00AD79C6">
        <w:rPr>
          <w:rFonts w:ascii="Times New Roman" w:hAnsi="Times New Roman" w:cs="Times New Roman"/>
        </w:rPr>
        <w:lastRenderedPageBreak/>
        <w:t>Risk of bias and quality assessment for reliability of the Gross Motor Function Measure in children with acquired brain injury</w:t>
      </w:r>
    </w:p>
    <w:p w14:paraId="53344A08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2" w:rightFromText="142" w:vertAnchor="text" w:tblpY="1"/>
        <w:tblOverlap w:val="never"/>
        <w:tblW w:w="133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"/>
        <w:gridCol w:w="7063"/>
        <w:gridCol w:w="1140"/>
        <w:gridCol w:w="4814"/>
      </w:tblGrid>
      <w:tr w:rsidR="007265F4" w:rsidRPr="00C44470" w14:paraId="29B90731" w14:textId="77777777" w:rsidTr="006C5286">
        <w:trPr>
          <w:trHeight w:val="280"/>
        </w:trPr>
        <w:tc>
          <w:tcPr>
            <w:tcW w:w="13325" w:type="dxa"/>
            <w:gridSpan w:val="4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808EEAC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Risk of Bias and reliability assessment</w:t>
            </w:r>
          </w:p>
        </w:tc>
      </w:tr>
      <w:tr w:rsidR="007265F4" w:rsidRPr="00C44470" w14:paraId="706D3A43" w14:textId="77777777" w:rsidTr="006C5286">
        <w:trPr>
          <w:trHeight w:val="280"/>
        </w:trPr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5599F3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ox 6. Reliability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FFCD22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nder-Lucht et al.</w:t>
            </w:r>
          </w:p>
        </w:tc>
      </w:tr>
      <w:tr w:rsidR="007265F4" w:rsidRPr="00C44470" w14:paraId="62C649CC" w14:textId="77777777" w:rsidTr="006C5286">
        <w:trPr>
          <w:trHeight w:val="28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60FCED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D3D45C" w14:textId="77777777" w:rsidR="007265F4" w:rsidRPr="00C44470" w:rsidRDefault="007265F4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86931B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est-retest reliability (GMFM-88 &amp; GMFM-66)</w:t>
            </w:r>
          </w:p>
        </w:tc>
      </w:tr>
      <w:tr w:rsidR="007265F4" w:rsidRPr="00C44470" w14:paraId="5D274E21" w14:textId="77777777" w:rsidTr="006C5286">
        <w:trPr>
          <w:trHeight w:val="300"/>
        </w:trPr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0A12E3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0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83915D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6C8337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F29413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</w:tr>
      <w:tr w:rsidR="007265F4" w:rsidRPr="00C44470" w14:paraId="40C0835B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2ECA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128DD50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patients stable in the time between the repeated measurements on the construct to be measured?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2F69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AB7F9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measurement interval was 3.8 days on average, and patient condition was judged to be stable.</w:t>
            </w:r>
          </w:p>
        </w:tc>
      </w:tr>
      <w:tr w:rsidR="007265F4" w:rsidRPr="00C44470" w14:paraId="51CC67BF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00DE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43A1114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the time interval between the measurements appropriate?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EA3C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BB97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measurement interval of 3.8 days on average is short.</w:t>
            </w:r>
          </w:p>
        </w:tc>
      </w:tr>
      <w:tr w:rsidR="007265F4" w:rsidRPr="00C44470" w14:paraId="63D1BB39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E6B3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C03327A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Were the measurement conditions similar for the measurements – except for the condition being evaluated as a source of variation? 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36CE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7576D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 is unclear whether habituation to measurement was considered.</w:t>
            </w:r>
          </w:p>
        </w:tc>
      </w:tr>
      <w:tr w:rsidR="007265F4" w:rsidRPr="00C44470" w14:paraId="7852B925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769E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FBB3701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d the professional(s) administer the measurement without knowledge of scores or values of other repeated measurement(s) in the same patients?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16A1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E9DE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ention of blinding.</w:t>
            </w:r>
          </w:p>
        </w:tc>
      </w:tr>
      <w:tr w:rsidR="007265F4" w:rsidRPr="00C44470" w14:paraId="1E60AAA4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B5EF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2713E1B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 Did the professional(s) assign scores or determine values without knowledge of the scores or values of other repeated measurement(s) in the same patients?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7910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919D3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ention of blinding.</w:t>
            </w:r>
          </w:p>
        </w:tc>
      </w:tr>
      <w:tr w:rsidR="007265F4" w:rsidRPr="00C44470" w14:paraId="6E3BF90A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1A22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01A9246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 in the design or statistical methods of the study?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4E16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286D9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</w:tr>
      <w:tr w:rsidR="007265F4" w:rsidRPr="00C44470" w14:paraId="348186C1" w14:textId="77777777" w:rsidTr="006C5286">
        <w:trPr>
          <w:trHeight w:val="3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D60B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C991C92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continuous scores: was an intraclass correlation coefficient (ICC) calculated?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C5D7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7072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description of ICC model or formula.</w:t>
            </w:r>
          </w:p>
        </w:tc>
      </w:tr>
      <w:tr w:rsidR="007265F4" w:rsidRPr="00C44470" w14:paraId="6EE189A4" w14:textId="77777777" w:rsidTr="006C5286">
        <w:trPr>
          <w:trHeight w:val="3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5C93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CBB51A9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ordinal scores: was a (weighted) kappa calculated?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AD91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602D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265F4" w:rsidRPr="00C44470" w14:paraId="615AAEEB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A5CFA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63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47DBB29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dichotomous/nominal scores: was Kappa calculated for each category against the other categories combined?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1F3A6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D2CC0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265F4" w:rsidRPr="00C44470" w14:paraId="1DD32908" w14:textId="77777777" w:rsidTr="006C5286">
        <w:trPr>
          <w:trHeight w:val="300"/>
        </w:trPr>
        <w:tc>
          <w:tcPr>
            <w:tcW w:w="3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603C" w14:textId="77777777" w:rsidR="007265F4" w:rsidRPr="00C44470" w:rsidRDefault="007265F4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3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679C918" w14:textId="77777777" w:rsidR="007265F4" w:rsidRPr="00C44470" w:rsidRDefault="007265F4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1-7</w:t>
            </w:r>
          </w:p>
        </w:tc>
        <w:tc>
          <w:tcPr>
            <w:tcW w:w="1140" w:type="dxa"/>
            <w:tcBorders>
              <w:top w:val="single" w:sz="8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7BC2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4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7361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265F4" w:rsidRPr="00C44470" w14:paraId="3F5BEDDC" w14:textId="77777777" w:rsidTr="006C5286">
        <w:trPr>
          <w:trHeight w:val="280"/>
        </w:trPr>
        <w:tc>
          <w:tcPr>
            <w:tcW w:w="7371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8D9D4BF" w14:textId="77777777" w:rsidR="007265F4" w:rsidRPr="00C44470" w:rsidRDefault="007265F4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3901B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C4B27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CC ≥ 0.70</w:t>
            </w:r>
          </w:p>
        </w:tc>
      </w:tr>
    </w:tbl>
    <w:tbl>
      <w:tblPr>
        <w:tblpPr w:leftFromText="142" w:rightFromText="142" w:vertAnchor="text" w:horzAnchor="page" w:tblpX="15476" w:tblpY="67"/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843"/>
        <w:gridCol w:w="3827"/>
      </w:tblGrid>
      <w:tr w:rsidR="007265F4" w:rsidRPr="00C44470" w14:paraId="38E3E209" w14:textId="77777777" w:rsidTr="006C5286">
        <w:trPr>
          <w:trHeight w:val="280"/>
        </w:trPr>
        <w:tc>
          <w:tcPr>
            <w:tcW w:w="73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0F0D5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GRADE evaluation of reliability study (GMFM-88 &amp; GMFM-66)</w:t>
            </w:r>
          </w:p>
        </w:tc>
      </w:tr>
      <w:tr w:rsidR="007265F4" w:rsidRPr="00C44470" w14:paraId="2C41AAF5" w14:textId="77777777" w:rsidTr="006C5286">
        <w:trPr>
          <w:trHeight w:val="300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635820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3889D6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dge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0C91C8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stification</w:t>
            </w:r>
          </w:p>
        </w:tc>
      </w:tr>
      <w:tr w:rsidR="007265F4" w:rsidRPr="00C44470" w14:paraId="3B338058" w14:textId="77777777" w:rsidTr="006C5286">
        <w:trPr>
          <w:trHeight w:val="400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31DF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isk of bia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330B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2: Very serious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10BA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e study of doubtful quality only.</w:t>
            </w:r>
          </w:p>
        </w:tc>
      </w:tr>
      <w:tr w:rsidR="007265F4" w:rsidRPr="00C44470" w14:paraId="494AF0C6" w14:textId="77777777" w:rsidTr="006C5286">
        <w:trPr>
          <w:trHeight w:val="36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8277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Inconsist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E88B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0A1D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one study</w:t>
            </w:r>
          </w:p>
        </w:tc>
      </w:tr>
      <w:tr w:rsidR="007265F4" w:rsidRPr="00C44470" w14:paraId="1DFD29ED" w14:textId="77777777" w:rsidTr="006C5286">
        <w:trPr>
          <w:trHeight w:val="38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A788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mpreci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F0D0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2: total n&lt;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1E53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sample size=10</w:t>
            </w:r>
          </w:p>
        </w:tc>
      </w:tr>
      <w:tr w:rsidR="007265F4" w:rsidRPr="00C44470" w14:paraId="30338A2D" w14:textId="77777777" w:rsidTr="006C5286">
        <w:trPr>
          <w:trHeight w:val="34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1F6C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direct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4029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23B24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one study</w:t>
            </w:r>
          </w:p>
        </w:tc>
      </w:tr>
      <w:tr w:rsidR="007265F4" w:rsidRPr="00C44470" w14:paraId="26AD8D8B" w14:textId="77777777" w:rsidTr="006C5286">
        <w:trPr>
          <w:trHeight w:val="356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BFBB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4B8A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Very Low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EC878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4 grade down</w:t>
            </w:r>
          </w:p>
        </w:tc>
      </w:tr>
      <w:tr w:rsidR="007265F4" w:rsidRPr="00C44470" w14:paraId="5FE43FA7" w14:textId="77777777" w:rsidTr="006C5286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BE130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AEA85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3C25C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results were deemed sufficient as more than 75% of them met the criteria.</w:t>
            </w:r>
          </w:p>
        </w:tc>
      </w:tr>
    </w:tbl>
    <w:p w14:paraId="526AC9CD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65CC9908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7517C6C2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2C30EE2C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6C2DE4D3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37B06080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0472CD12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4331D25A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695FA3FB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1522B37F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6F4CC468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6F17CF9A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7F8430AA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0D4BF55A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36104075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28859C47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28C9061E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42FC7AD3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6B00C6E4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17DB1BA8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4BC0B533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3AF45612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4A96C3A2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14DC088D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5840D5E0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4A59C53F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70F0D7AD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628F0739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24150DD2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56BFEB48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1BB219A0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1A8DDB41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4F211511" w14:textId="77777777" w:rsidR="007265F4" w:rsidRPr="00DF6E1C" w:rsidRDefault="007265F4" w:rsidP="007265F4">
      <w:pPr>
        <w:rPr>
          <w:rFonts w:ascii="Times New Roman" w:hAnsi="Times New Roman" w:cs="Times New Roman"/>
          <w:sz w:val="22"/>
          <w:szCs w:val="22"/>
        </w:rPr>
      </w:pPr>
      <w:r w:rsidRPr="00DF6E1C">
        <w:rPr>
          <w:rFonts w:ascii="Times New Roman" w:hAnsi="Times New Roman" w:cs="Times New Roman"/>
          <w:sz w:val="22"/>
          <w:szCs w:val="22"/>
        </w:rPr>
        <w:t>Abbreviations: A, adequate; D, doubtful; GMFM, Gross Motor Function Measure; GRADE, Grading of Recommendations Assessment, Development and Evaluation; ICC, Intraclass Correlation Coefficient; n, number of participants; NA, not available; VG, very good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951063">
        <w:rPr>
          <w:rFonts w:ascii="Times New Roman" w:hAnsi="Times New Roman" w:cs="Times New Roman"/>
          <w:sz w:val="22"/>
          <w:szCs w:val="22"/>
        </w:rPr>
        <w:t>+, sufficient rating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43321FD1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74FB6B51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6C50ECD2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779A31CA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71751C2C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34C6C5B0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489AB499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720F2C3E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4B213E7C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5566ED8B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68B3C6CF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53DEE0D2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2863A82A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12371EDD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67A7C253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29D6D347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31741E90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4EC55700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03A768EE" w14:textId="77777777" w:rsidR="007265F4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48712257" w14:textId="77777777" w:rsidR="007265F4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373F4011" w14:textId="77777777" w:rsidR="007265F4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1089AB90" w14:textId="77777777" w:rsidR="007265F4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0C876F8F" w14:textId="77777777" w:rsidR="007265F4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42CF75EC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2BEBC8AF" w14:textId="77777777" w:rsidR="007265F4" w:rsidRPr="00AD79C6" w:rsidRDefault="007265F4" w:rsidP="007265F4">
      <w:pPr>
        <w:jc w:val="center"/>
        <w:rPr>
          <w:rFonts w:ascii="Times New Roman" w:hAnsi="Times New Roman" w:cs="Times New Roman"/>
        </w:rPr>
      </w:pPr>
      <w:r w:rsidRPr="00AD79C6">
        <w:rPr>
          <w:rFonts w:ascii="Times New Roman" w:hAnsi="Times New Roman" w:cs="Times New Roman"/>
        </w:rPr>
        <w:lastRenderedPageBreak/>
        <w:t>Risk of bias and quality assessment for responsiveness of the Gross Motor Function Measure in children with acquired brain injury</w:t>
      </w:r>
    </w:p>
    <w:p w14:paraId="0F7EB546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985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1"/>
        <w:gridCol w:w="6647"/>
        <w:gridCol w:w="1417"/>
        <w:gridCol w:w="4962"/>
        <w:gridCol w:w="1225"/>
        <w:gridCol w:w="6"/>
        <w:gridCol w:w="5154"/>
        <w:gridCol w:w="6"/>
      </w:tblGrid>
      <w:tr w:rsidR="007265F4" w:rsidRPr="00C44470" w14:paraId="243B0A11" w14:textId="77777777" w:rsidTr="006C5286">
        <w:trPr>
          <w:trHeight w:val="280"/>
          <w:jc w:val="center"/>
        </w:trPr>
        <w:tc>
          <w:tcPr>
            <w:tcW w:w="19858" w:type="dxa"/>
            <w:gridSpan w:val="8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AFCEDCA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Risk of Bias and responsiveness assessment</w:t>
            </w:r>
          </w:p>
        </w:tc>
      </w:tr>
      <w:tr w:rsidR="007265F4" w:rsidRPr="00C44470" w14:paraId="10E5E8EF" w14:textId="77777777" w:rsidTr="006C5286">
        <w:trPr>
          <w:trHeight w:val="280"/>
          <w:jc w:val="center"/>
        </w:trPr>
        <w:tc>
          <w:tcPr>
            <w:tcW w:w="7088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FE040C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ox 10. Responsiveness</w:t>
            </w:r>
          </w:p>
        </w:tc>
        <w:tc>
          <w:tcPr>
            <w:tcW w:w="6379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EDF9FB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nder-Lucht et al.</w:t>
            </w:r>
          </w:p>
        </w:tc>
        <w:tc>
          <w:tcPr>
            <w:tcW w:w="6391" w:type="dxa"/>
            <w:gridSpan w:val="4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9BDFCF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265F4" w:rsidRPr="00C44470" w14:paraId="05B99BA9" w14:textId="77777777" w:rsidTr="006C5286">
        <w:trPr>
          <w:trHeight w:val="280"/>
          <w:jc w:val="center"/>
        </w:trPr>
        <w:tc>
          <w:tcPr>
            <w:tcW w:w="7088" w:type="dxa"/>
            <w:gridSpan w:val="2"/>
            <w:vMerge w:val="restart"/>
            <w:tcBorders>
              <w:top w:val="nil"/>
              <w:left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25DF68" w14:textId="77777777" w:rsidR="007265F4" w:rsidRPr="00C44470" w:rsidRDefault="007265F4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10b. Construct approach (comparison with other outcome measurement instruments)</w:t>
            </w:r>
          </w:p>
        </w:tc>
        <w:tc>
          <w:tcPr>
            <w:tcW w:w="6379" w:type="dxa"/>
            <w:gridSpan w:val="2"/>
            <w:tcBorders>
              <w:top w:val="nil"/>
              <w:left w:val="dotted" w:sz="4" w:space="0" w:color="auto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F876AB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parison with judgement by person (GMFM-88 &amp; GMFM-66)</w:t>
            </w:r>
          </w:p>
        </w:tc>
        <w:tc>
          <w:tcPr>
            <w:tcW w:w="1231" w:type="dxa"/>
            <w:gridSpan w:val="2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ED4873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0144D0" w14:textId="77777777" w:rsidR="007265F4" w:rsidRPr="00C44470" w:rsidRDefault="007265F4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65F4" w:rsidRPr="00C44470" w14:paraId="49C06345" w14:textId="77777777" w:rsidTr="006C5286">
        <w:trPr>
          <w:gridAfter w:val="1"/>
          <w:wAfter w:w="6" w:type="dxa"/>
          <w:trHeight w:val="320"/>
          <w:jc w:val="center"/>
        </w:trPr>
        <w:tc>
          <w:tcPr>
            <w:tcW w:w="7088" w:type="dxa"/>
            <w:gridSpan w:val="2"/>
            <w:vMerge/>
            <w:tcBorders>
              <w:left w:val="nil"/>
              <w:bottom w:val="single" w:sz="8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95496F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2F0A25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A50E67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  <w:tc>
          <w:tcPr>
            <w:tcW w:w="1225" w:type="dxa"/>
            <w:tcBorders>
              <w:top w:val="nil"/>
              <w:left w:val="dotted" w:sz="4" w:space="0" w:color="000000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263A8A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A0B804" w14:textId="77777777" w:rsidR="007265F4" w:rsidRPr="00C44470" w:rsidRDefault="007265F4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65F4" w:rsidRPr="00C44470" w14:paraId="426115D8" w14:textId="77777777" w:rsidTr="006C5286">
        <w:trPr>
          <w:gridAfter w:val="1"/>
          <w:wAfter w:w="6" w:type="dxa"/>
          <w:trHeight w:val="58"/>
          <w:jc w:val="center"/>
        </w:trPr>
        <w:tc>
          <w:tcPr>
            <w:tcW w:w="4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249B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647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16246A5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s it clear what the comparator instrument(s) measure(s)?</w:t>
            </w:r>
          </w:p>
        </w:tc>
        <w:tc>
          <w:tcPr>
            <w:tcW w:w="1417" w:type="dxa"/>
            <w:tcBorders>
              <w:top w:val="single" w:sz="8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F6FE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4962" w:type="dxa"/>
            <w:tcBorders>
              <w:top w:val="single" w:sz="8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7DC39F4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purpose of evaluating gross motor function is clearly defined.</w:t>
            </w:r>
          </w:p>
        </w:tc>
        <w:tc>
          <w:tcPr>
            <w:tcW w:w="1225" w:type="dxa"/>
            <w:tcBorders>
              <w:top w:val="single" w:sz="8" w:space="0" w:color="auto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0AA6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674F" w14:textId="77777777" w:rsidR="007265F4" w:rsidRPr="00C44470" w:rsidRDefault="007265F4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65F4" w:rsidRPr="00C44470" w14:paraId="59BFAF92" w14:textId="77777777" w:rsidTr="006C5286">
        <w:trPr>
          <w:gridAfter w:val="1"/>
          <w:wAfter w:w="6" w:type="dxa"/>
          <w:trHeight w:val="78"/>
          <w:jc w:val="center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D8A3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6769E89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 measurement properties of the comparator instrument(s) sufficient?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C5E3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2306052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ecause the same method as previous studies was used.</w:t>
            </w:r>
          </w:p>
        </w:tc>
        <w:tc>
          <w:tcPr>
            <w:tcW w:w="1225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EEDF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CCFC" w14:textId="77777777" w:rsidR="007265F4" w:rsidRPr="00C44470" w:rsidRDefault="007265F4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65F4" w:rsidRPr="00C44470" w14:paraId="045A729B" w14:textId="77777777" w:rsidTr="006C5286">
        <w:trPr>
          <w:gridAfter w:val="1"/>
          <w:wAfter w:w="6" w:type="dxa"/>
          <w:trHeight w:val="360"/>
          <w:jc w:val="center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4D94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B1002EE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design and statistical methods adequate for the comparisons being made?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27F9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B03482F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ypothesis was present and tested.</w:t>
            </w:r>
          </w:p>
        </w:tc>
        <w:tc>
          <w:tcPr>
            <w:tcW w:w="1225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0CE9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3EAD" w14:textId="77777777" w:rsidR="007265F4" w:rsidRPr="00C44470" w:rsidRDefault="007265F4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65F4" w:rsidRPr="00C44470" w14:paraId="73135316" w14:textId="77777777" w:rsidTr="006C5286">
        <w:trPr>
          <w:gridAfter w:val="1"/>
          <w:wAfter w:w="6" w:type="dxa"/>
          <w:trHeight w:val="360"/>
          <w:jc w:val="center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4C3F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9D8DF9C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?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2B87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E1DBB4E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  <w:tc>
          <w:tcPr>
            <w:tcW w:w="1225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49F9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967F" w14:textId="77777777" w:rsidR="007265F4" w:rsidRPr="00C44470" w:rsidRDefault="007265F4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65F4" w:rsidRPr="00C44470" w14:paraId="6E6989F3" w14:textId="77777777" w:rsidTr="006C5286">
        <w:trPr>
          <w:gridAfter w:val="1"/>
          <w:wAfter w:w="6" w:type="dxa"/>
          <w:trHeight w:val="281"/>
          <w:jc w:val="center"/>
        </w:trPr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61BC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64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41D551E" w14:textId="77777777" w:rsidR="007265F4" w:rsidRPr="00C44470" w:rsidRDefault="007265F4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4-7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4859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337F601D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13F3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1BD5" w14:textId="77777777" w:rsidR="007265F4" w:rsidRPr="00C44470" w:rsidRDefault="007265F4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65F4" w:rsidRPr="00C44470" w14:paraId="062E124C" w14:textId="77777777" w:rsidTr="006C5286">
        <w:trPr>
          <w:gridAfter w:val="1"/>
          <w:wAfter w:w="6" w:type="dxa"/>
          <w:trHeight w:val="409"/>
          <w:jc w:val="center"/>
        </w:trPr>
        <w:tc>
          <w:tcPr>
            <w:tcW w:w="7088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1DE2BBB" w14:textId="77777777" w:rsidR="007265F4" w:rsidRPr="00C44470" w:rsidRDefault="007265F4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099E6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05CD4CA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formed to the original authors' hypothesis.</w:t>
            </w:r>
          </w:p>
        </w:tc>
        <w:tc>
          <w:tcPr>
            <w:tcW w:w="1225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C00C2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5CEDE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265F4" w:rsidRPr="00C44470" w14:paraId="23B84F2C" w14:textId="77777777" w:rsidTr="006C5286">
        <w:trPr>
          <w:trHeight w:val="300"/>
          <w:jc w:val="center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80B3AB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797A97" w14:textId="77777777" w:rsidR="007265F4" w:rsidRPr="00C44470" w:rsidRDefault="007265F4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  <w:gridSpan w:val="2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60DA08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ussell et al.</w:t>
            </w:r>
          </w:p>
        </w:tc>
        <w:tc>
          <w:tcPr>
            <w:tcW w:w="6391" w:type="dxa"/>
            <w:gridSpan w:val="4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994351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nder-Lucht et al.</w:t>
            </w:r>
          </w:p>
        </w:tc>
      </w:tr>
      <w:tr w:rsidR="007265F4" w:rsidRPr="00C44470" w14:paraId="0A388C37" w14:textId="77777777" w:rsidTr="006C5286">
        <w:trPr>
          <w:trHeight w:val="280"/>
          <w:jc w:val="center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C20F2B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CCC9B3" w14:textId="77777777" w:rsidR="007265F4" w:rsidRPr="00C44470" w:rsidRDefault="007265F4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  <w:gridSpan w:val="2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62B337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parison with other groups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GMFM-88)</w:t>
            </w:r>
          </w:p>
        </w:tc>
        <w:tc>
          <w:tcPr>
            <w:tcW w:w="6391" w:type="dxa"/>
            <w:gridSpan w:val="4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8220FE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parison by duration of injury (GMFM-88 &amp; GMFM-66)</w:t>
            </w:r>
          </w:p>
        </w:tc>
      </w:tr>
      <w:tr w:rsidR="007265F4" w:rsidRPr="00C44470" w14:paraId="6EE6198D" w14:textId="77777777" w:rsidTr="006C5286">
        <w:trPr>
          <w:gridAfter w:val="1"/>
          <w:wAfter w:w="6" w:type="dxa"/>
          <w:trHeight w:val="280"/>
          <w:jc w:val="center"/>
        </w:trPr>
        <w:tc>
          <w:tcPr>
            <w:tcW w:w="7088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67C896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10c. Construct approach: (comparison between subgroups)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86FB95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6E5BD8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C649B4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5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066F3D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</w:tr>
      <w:tr w:rsidR="007265F4" w:rsidRPr="00C44470" w14:paraId="1A0836FB" w14:textId="77777777" w:rsidTr="006C5286">
        <w:trPr>
          <w:gridAfter w:val="1"/>
          <w:wAfter w:w="6" w:type="dxa"/>
          <w:trHeight w:val="300"/>
          <w:jc w:val="center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1E61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DED1A53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an adequate description provided of important characteristics of the subgroups?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A6A3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6095CE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mited description of group characteristics.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CA76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0DC5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mited description of group characteristics.</w:t>
            </w:r>
          </w:p>
        </w:tc>
      </w:tr>
      <w:tr w:rsidR="007265F4" w:rsidRPr="00C44470" w14:paraId="74329EB7" w14:textId="77777777" w:rsidTr="006C5286">
        <w:trPr>
          <w:gridAfter w:val="1"/>
          <w:wAfter w:w="6" w:type="dxa"/>
          <w:trHeight w:val="360"/>
          <w:jc w:val="center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EAC3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E0821CB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design and statistical methods adequate for the subgroups being compared?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3240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65A25C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ypothesis was present and tested.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667B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6C54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ypothesis was present and tested.</w:t>
            </w:r>
          </w:p>
        </w:tc>
      </w:tr>
      <w:tr w:rsidR="007265F4" w:rsidRPr="00C44470" w14:paraId="6F41D616" w14:textId="77777777" w:rsidTr="006C5286">
        <w:trPr>
          <w:gridAfter w:val="1"/>
          <w:wAfter w:w="6" w:type="dxa"/>
          <w:trHeight w:val="320"/>
          <w:jc w:val="center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C844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3B2C738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?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AC7A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9284FB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8804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304F4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</w:tr>
      <w:tr w:rsidR="007265F4" w:rsidRPr="00C44470" w14:paraId="7F08ECD3" w14:textId="77777777" w:rsidTr="006C5286">
        <w:trPr>
          <w:gridAfter w:val="1"/>
          <w:wAfter w:w="6" w:type="dxa"/>
          <w:trHeight w:val="351"/>
          <w:jc w:val="center"/>
        </w:trPr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F4D7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64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7C3B6D7" w14:textId="77777777" w:rsidR="007265F4" w:rsidRPr="00C44470" w:rsidRDefault="007265F4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8-10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5509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AD08B9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25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5B81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5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237B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265F4" w:rsidRPr="00C44470" w14:paraId="63B69B60" w14:textId="77777777" w:rsidTr="006C5286">
        <w:trPr>
          <w:gridAfter w:val="1"/>
          <w:wAfter w:w="6" w:type="dxa"/>
          <w:trHeight w:val="267"/>
          <w:jc w:val="center"/>
        </w:trPr>
        <w:tc>
          <w:tcPr>
            <w:tcW w:w="7088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4725995" w14:textId="77777777" w:rsidR="007265F4" w:rsidRPr="00C44470" w:rsidRDefault="007265F4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37795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E6F496D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formed to the original authors' hypothesis.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09A36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5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902A1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formed to the original authors' hypothesis.</w:t>
            </w:r>
          </w:p>
        </w:tc>
      </w:tr>
      <w:tr w:rsidR="007265F4" w:rsidRPr="00C44470" w14:paraId="12018EEE" w14:textId="77777777" w:rsidTr="006C5286">
        <w:trPr>
          <w:trHeight w:val="380"/>
          <w:jc w:val="center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739740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7E693D" w14:textId="77777777" w:rsidR="007265F4" w:rsidRPr="00C44470" w:rsidRDefault="007265F4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  <w:gridSpan w:val="2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980DB8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omas-Stonell et al.</w:t>
            </w:r>
          </w:p>
        </w:tc>
        <w:tc>
          <w:tcPr>
            <w:tcW w:w="6391" w:type="dxa"/>
            <w:gridSpan w:val="4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532D68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orm et al.</w:t>
            </w:r>
          </w:p>
        </w:tc>
      </w:tr>
      <w:tr w:rsidR="007265F4" w:rsidRPr="00C44470" w14:paraId="7B2649FA" w14:textId="77777777" w:rsidTr="006C5286">
        <w:trPr>
          <w:trHeight w:val="277"/>
          <w:jc w:val="center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D4F104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2F0345" w14:textId="77777777" w:rsidR="007265F4" w:rsidRPr="00C44470" w:rsidRDefault="007265F4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  <w:gridSpan w:val="2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9D51CB" w14:textId="77777777" w:rsidR="007265F4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parison before and after Neurorehabilitation Programme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0057CFE3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GMFM-88)</w:t>
            </w:r>
          </w:p>
        </w:tc>
        <w:tc>
          <w:tcPr>
            <w:tcW w:w="6391" w:type="dxa"/>
            <w:gridSpan w:val="4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CEE3BF" w14:textId="77777777" w:rsidR="007265F4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parison before and after Robot-assisted gait training</w:t>
            </w:r>
          </w:p>
          <w:p w14:paraId="7303FDA3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GMFM-88)</w:t>
            </w:r>
          </w:p>
        </w:tc>
      </w:tr>
      <w:tr w:rsidR="007265F4" w:rsidRPr="00C44470" w14:paraId="01F1E956" w14:textId="77777777" w:rsidTr="006C5286">
        <w:trPr>
          <w:gridAfter w:val="1"/>
          <w:wAfter w:w="6" w:type="dxa"/>
          <w:trHeight w:val="280"/>
          <w:jc w:val="center"/>
        </w:trPr>
        <w:tc>
          <w:tcPr>
            <w:tcW w:w="7088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F0EE17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10d. Construct approach: (comparison before and after intervention)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EA9BFB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6ECBCB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8CFBE5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5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A84F2B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</w:tr>
      <w:tr w:rsidR="007265F4" w:rsidRPr="00C44470" w14:paraId="14EE410E" w14:textId="77777777" w:rsidTr="006C5286">
        <w:trPr>
          <w:gridAfter w:val="1"/>
          <w:wAfter w:w="6" w:type="dxa"/>
          <w:trHeight w:val="300"/>
          <w:jc w:val="center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2B02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42BD05C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an adequate description provided of the intervention given?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21BB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44BC146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etails of intervention are not described.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7910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4477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etails of intervention are described</w:t>
            </w:r>
          </w:p>
        </w:tc>
      </w:tr>
      <w:tr w:rsidR="007265F4" w:rsidRPr="00C44470" w14:paraId="75E290F0" w14:textId="77777777" w:rsidTr="006C5286">
        <w:trPr>
          <w:gridAfter w:val="1"/>
          <w:wAfter w:w="6" w:type="dxa"/>
          <w:trHeight w:val="600"/>
          <w:jc w:val="center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75EE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7B2D5A4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the statistical method appropriate for the before-after comparison being made?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FEE6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AD17D04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alculated using Standardized Response Mean (SRM).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FCE3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62CF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alculated minimum clinically important difference (MCID).</w:t>
            </w:r>
          </w:p>
        </w:tc>
      </w:tr>
      <w:tr w:rsidR="007265F4" w:rsidRPr="00C44470" w14:paraId="173DEB0A" w14:textId="77777777" w:rsidTr="006C5286">
        <w:trPr>
          <w:gridAfter w:val="1"/>
          <w:wAfter w:w="6" w:type="dxa"/>
          <w:trHeight w:val="300"/>
          <w:jc w:val="center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3D0E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235EAED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?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3959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3DEEE77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219F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BB28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</w:tr>
      <w:tr w:rsidR="007265F4" w:rsidRPr="00C44470" w14:paraId="454220C0" w14:textId="77777777" w:rsidTr="006C5286">
        <w:trPr>
          <w:gridAfter w:val="1"/>
          <w:wAfter w:w="6" w:type="dxa"/>
          <w:trHeight w:val="425"/>
          <w:jc w:val="center"/>
        </w:trPr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9BB3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64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757FD4A" w14:textId="77777777" w:rsidR="007265F4" w:rsidRPr="00C44470" w:rsidRDefault="007265F4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11-13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E2DC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EB8101A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25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8ACB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5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F3CF4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265F4" w:rsidRPr="00C44470" w14:paraId="1FF39D78" w14:textId="77777777" w:rsidTr="006C5286">
        <w:trPr>
          <w:gridAfter w:val="1"/>
          <w:wAfter w:w="6" w:type="dxa"/>
          <w:trHeight w:val="149"/>
          <w:jc w:val="center"/>
        </w:trPr>
        <w:tc>
          <w:tcPr>
            <w:tcW w:w="7088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4EF43DD" w14:textId="77777777" w:rsidR="007265F4" w:rsidRPr="00C44470" w:rsidRDefault="007265F4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B2E28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9F68933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review team hypothesized moderate or higher values (0.5 or above).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A4D1B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5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CEE02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review team hypothesized that MCID would be higher in the ABI group than in the CP group.</w:t>
            </w:r>
          </w:p>
        </w:tc>
      </w:tr>
    </w:tbl>
    <w:p w14:paraId="5FECB6CB" w14:textId="77777777" w:rsidR="007265F4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172D7E6A" w14:textId="77777777" w:rsidR="007265F4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475754DE" w14:textId="77777777" w:rsidR="007265F4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7C5F9080" w14:textId="77777777" w:rsidR="007265F4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7937861E" w14:textId="77777777" w:rsidR="007265F4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62212468" w14:textId="77777777" w:rsidR="007265F4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2C7E9F32" w14:textId="77777777" w:rsidR="007265F4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10AE0CD8" w14:textId="77777777" w:rsidR="007265F4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002F7F7B" w14:textId="77777777" w:rsidR="007265F4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393A5053" w14:textId="77777777" w:rsidR="007265F4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0D28544D" w14:textId="77777777" w:rsidR="007265F4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5F36CF29" w14:textId="77777777" w:rsidR="007265F4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54B632C8" w14:textId="77777777" w:rsidR="007265F4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6CC70928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899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6"/>
        <w:gridCol w:w="1688"/>
        <w:gridCol w:w="5387"/>
        <w:gridCol w:w="708"/>
        <w:gridCol w:w="1701"/>
        <w:gridCol w:w="2127"/>
        <w:gridCol w:w="5528"/>
      </w:tblGrid>
      <w:tr w:rsidR="007265F4" w:rsidRPr="00C44470" w14:paraId="043422A3" w14:textId="77777777" w:rsidTr="006C5286">
        <w:trPr>
          <w:trHeight w:val="281"/>
          <w:jc w:val="center"/>
        </w:trPr>
        <w:tc>
          <w:tcPr>
            <w:tcW w:w="8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72FF4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lastRenderedPageBreak/>
              <w:t xml:space="preserve">GRADE evaluation of </w:t>
            </w:r>
            <w:r w:rsidRPr="00C44470">
              <w:rPr>
                <w:rFonts w:ascii="Times New Roman" w:hAnsi="Times New Roman" w:cs="Times New Roman"/>
              </w:rPr>
              <w:t>r</w:t>
            </w:r>
            <w:r w:rsidRPr="00C44470">
              <w:rPr>
                <w:rFonts w:ascii="Times New Roman" w:eastAsia="Yu Gothic" w:hAnsi="Times New Roman" w:cs="Times New Roman"/>
                <w:color w:val="000000"/>
              </w:rPr>
              <w:t>esponsiveness studies (GMFM-8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772F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43438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GRADE evaluation of responsiveness study (GMFM-66)</w:t>
            </w:r>
          </w:p>
        </w:tc>
      </w:tr>
      <w:tr w:rsidR="007265F4" w:rsidRPr="00C44470" w14:paraId="35304EC5" w14:textId="77777777" w:rsidTr="006C5286">
        <w:trPr>
          <w:trHeight w:val="301"/>
          <w:jc w:val="center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2175F8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B7921F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dge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6D7FBD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stifi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2C48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11AFF4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980FC4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dge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A189CD" w14:textId="77777777" w:rsidR="007265F4" w:rsidRPr="00C44470" w:rsidRDefault="007265F4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stification</w:t>
            </w:r>
          </w:p>
        </w:tc>
      </w:tr>
      <w:tr w:rsidR="007265F4" w:rsidRPr="00C44470" w14:paraId="5C8ED8EF" w14:textId="77777777" w:rsidTr="006C5286">
        <w:trPr>
          <w:trHeight w:val="188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B87B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isk of bia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0326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1: Seriou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B90C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ultiple studies of at least adequate quality are available, but multiple studies of doubtful quality exist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DEF2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BEBD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isk of bia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FD72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1: Seriou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05BC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e study of adequate quality is available.</w:t>
            </w:r>
          </w:p>
        </w:tc>
      </w:tr>
      <w:tr w:rsidR="007265F4" w:rsidRPr="00C44470" w14:paraId="79F45A1A" w14:textId="77777777" w:rsidTr="006C5286">
        <w:trPr>
          <w:trHeight w:val="262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2848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Inconsistency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3BBA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4C3B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e research findings are consistent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1814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63ED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Inconsistenc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4F75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31A4A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one study (Linder-Lucht et al.)</w:t>
            </w:r>
          </w:p>
        </w:tc>
      </w:tr>
      <w:tr w:rsidR="007265F4" w:rsidRPr="00C44470" w14:paraId="16B3782E" w14:textId="77777777" w:rsidTr="006C5286">
        <w:trPr>
          <w:trHeight w:val="362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93C1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mprecisio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13C7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89C4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sample size=2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0131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783C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mpreci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81EC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1: total n=50-10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EF255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sample size=73</w:t>
            </w:r>
          </w:p>
        </w:tc>
      </w:tr>
      <w:tr w:rsidR="007265F4" w:rsidRPr="00C44470" w14:paraId="2089E62D" w14:textId="77777777" w:rsidTr="006C5286">
        <w:trPr>
          <w:trHeight w:val="362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3341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directnes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4DCF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−1: Seriou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C827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Integrated analysis of TBI, ABI and head injury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64B9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DDDE8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directnes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6D8CE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85AA3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B2C2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udy population directly matched the review question.</w:t>
            </w:r>
          </w:p>
        </w:tc>
      </w:tr>
      <w:tr w:rsidR="007265F4" w:rsidRPr="00C44470" w14:paraId="1EAC5162" w14:textId="77777777" w:rsidTr="006C5286">
        <w:trPr>
          <w:trHeight w:val="382"/>
          <w:jc w:val="center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0059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326B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FF0000"/>
                <w:sz w:val="22"/>
                <w:szCs w:val="22"/>
              </w:rPr>
              <w:t>Low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15C6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2 grade d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4424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F29E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738F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51ED2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1 grade down</w:t>
            </w:r>
          </w:p>
        </w:tc>
      </w:tr>
      <w:tr w:rsidR="007265F4" w:rsidRPr="00C44470" w14:paraId="1C796B0D" w14:textId="77777777" w:rsidTr="006C5286">
        <w:trPr>
          <w:trHeight w:val="603"/>
          <w:jc w:val="center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AD014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D60F0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CB094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results were deemed sufficient as more than 75% of them met the criter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EBFD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03B07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54786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59A33" w14:textId="77777777" w:rsidR="007265F4" w:rsidRPr="00C44470" w:rsidRDefault="007265F4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results were deemed sufficient as more than 75% of them met the criteria</w:t>
            </w:r>
          </w:p>
        </w:tc>
      </w:tr>
    </w:tbl>
    <w:p w14:paraId="790C8100" w14:textId="77777777" w:rsidR="007265F4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6FBDCE70" w14:textId="77777777" w:rsidR="007265F4" w:rsidRPr="00C44470" w:rsidRDefault="007265F4" w:rsidP="007265F4">
      <w:pPr>
        <w:rPr>
          <w:rFonts w:ascii="Times New Roman" w:hAnsi="Times New Roman" w:cs="Times New Roman"/>
          <w:sz w:val="20"/>
          <w:szCs w:val="20"/>
        </w:rPr>
      </w:pPr>
    </w:p>
    <w:p w14:paraId="5FA59F30" w14:textId="77777777" w:rsidR="007265F4" w:rsidRPr="00DF6E1C" w:rsidRDefault="007265F4" w:rsidP="007265F4">
      <w:pPr>
        <w:rPr>
          <w:rFonts w:ascii="Times New Roman" w:hAnsi="Times New Roman" w:cs="Times New Roman"/>
          <w:sz w:val="22"/>
          <w:szCs w:val="22"/>
        </w:rPr>
      </w:pPr>
      <w:r w:rsidRPr="00DF6E1C">
        <w:rPr>
          <w:rFonts w:ascii="Times New Roman" w:hAnsi="Times New Roman" w:cs="Times New Roman"/>
          <w:sz w:val="22"/>
          <w:szCs w:val="22"/>
        </w:rPr>
        <w:t>Abbreviations: A, adequate; ABI, Acquired Brain Injury; CP, Cerebral Palsy; D, doubtful; GMFM, Gross Motor Function Measure; GRADE, Grading of Recommendations Assessment, Development and Evaluation; MCID, Minimal Clinically Important Difference; n, number of participants; SRM, Standardized Response Mean; TBI, Traumatic Brain Injury; VG, very good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951063">
        <w:rPr>
          <w:rFonts w:ascii="Times New Roman" w:hAnsi="Times New Roman" w:cs="Times New Roman"/>
          <w:sz w:val="22"/>
          <w:szCs w:val="22"/>
        </w:rPr>
        <w:t>+, sufficient rating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FD8E20E" w14:textId="77777777" w:rsidR="007265F4" w:rsidRDefault="007265F4" w:rsidP="007265F4">
      <w:pPr>
        <w:rPr>
          <w:rFonts w:ascii="Times New Roman" w:hAnsi="Times New Roman" w:cs="Times New Roman"/>
        </w:rPr>
      </w:pPr>
    </w:p>
    <w:p w14:paraId="6E652952" w14:textId="77777777" w:rsidR="007265F4" w:rsidRDefault="007265F4" w:rsidP="007265F4">
      <w:pPr>
        <w:rPr>
          <w:rFonts w:ascii="Times New Roman" w:hAnsi="Times New Roman" w:cs="Times New Roman"/>
        </w:rPr>
      </w:pPr>
    </w:p>
    <w:p w14:paraId="39EF20E8" w14:textId="77777777" w:rsidR="007265F4" w:rsidRDefault="007265F4" w:rsidP="007265F4">
      <w:pPr>
        <w:rPr>
          <w:rFonts w:ascii="Times New Roman" w:hAnsi="Times New Roman" w:cs="Times New Roman"/>
        </w:rPr>
      </w:pPr>
    </w:p>
    <w:p w14:paraId="25CE3056" w14:textId="77777777" w:rsidR="007265F4" w:rsidRDefault="007265F4" w:rsidP="007265F4">
      <w:pPr>
        <w:rPr>
          <w:rFonts w:ascii="Times New Roman" w:hAnsi="Times New Roman" w:cs="Times New Roman"/>
        </w:rPr>
      </w:pPr>
    </w:p>
    <w:p w14:paraId="0452B520" w14:textId="77777777" w:rsidR="00156E49" w:rsidRPr="007265F4" w:rsidRDefault="00156E49" w:rsidP="007265F4"/>
    <w:sectPr w:rsidR="00156E49" w:rsidRPr="007265F4" w:rsidSect="00B035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23800" w:h="16820" w:orient="landscape"/>
      <w:pgMar w:top="1418" w:right="1418" w:bottom="1418" w:left="1418" w:header="720" w:footer="720" w:gutter="0"/>
      <w:pgNumType w:start="64"/>
      <w:cols w:space="425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10CFFD" w14:textId="77777777" w:rsidR="00B25710" w:rsidRDefault="00B25710" w:rsidP="00431839">
      <w:r>
        <w:separator/>
      </w:r>
    </w:p>
  </w:endnote>
  <w:endnote w:type="continuationSeparator" w:id="0">
    <w:p w14:paraId="3D95DA5A" w14:textId="77777777" w:rsidR="00B25710" w:rsidRDefault="00B25710" w:rsidP="00431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79478119"/>
      <w:docPartObj>
        <w:docPartGallery w:val="Page Numbers (Bottom of Page)"/>
        <w:docPartUnique/>
      </w:docPartObj>
    </w:sdtPr>
    <w:sdtContent>
      <w:p w14:paraId="62384164" w14:textId="77777777" w:rsidR="00FA0593" w:rsidRDefault="00FA0593" w:rsidP="00D457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318DD8" w14:textId="77777777" w:rsidR="00FA0593" w:rsidRDefault="00FA05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35907747"/>
      <w:docPartObj>
        <w:docPartGallery w:val="Page Numbers (Bottom of Page)"/>
        <w:docPartUnique/>
      </w:docPartObj>
    </w:sdtPr>
    <w:sdtContent>
      <w:p w14:paraId="17AEF9B7" w14:textId="77777777" w:rsidR="00FA0593" w:rsidRDefault="00FA0593" w:rsidP="00D457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9</w:t>
        </w:r>
        <w:r>
          <w:rPr>
            <w:rStyle w:val="PageNumber"/>
          </w:rPr>
          <w:fldChar w:fldCharType="end"/>
        </w:r>
      </w:p>
    </w:sdtContent>
  </w:sdt>
  <w:p w14:paraId="2EAE9BA0" w14:textId="77777777" w:rsidR="00FA0593" w:rsidRDefault="00FA059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DB1D4C" w14:textId="77777777" w:rsidR="00B03547" w:rsidRDefault="00B035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2AE7FB" w14:textId="77777777" w:rsidR="00B25710" w:rsidRDefault="00B25710" w:rsidP="00431839">
      <w:r>
        <w:separator/>
      </w:r>
    </w:p>
  </w:footnote>
  <w:footnote w:type="continuationSeparator" w:id="0">
    <w:p w14:paraId="044D9420" w14:textId="77777777" w:rsidR="00B25710" w:rsidRDefault="00B25710" w:rsidP="004318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10762C" w14:textId="77777777" w:rsidR="00B03547" w:rsidRDefault="00B0354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A96166" w14:textId="77777777" w:rsidR="00B03547" w:rsidRDefault="00B0354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263282" w14:textId="77777777" w:rsidR="00B03547" w:rsidRDefault="00B0354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3A4E85"/>
    <w:multiLevelType w:val="hybridMultilevel"/>
    <w:tmpl w:val="FD0A219C"/>
    <w:lvl w:ilvl="0" w:tplc="25B86A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63186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E919S166H457L261"/>
    <w:docVar w:name="paperpile-doc-name" w:val="2025.06.30.Table S1-S10.docx"/>
    <w:docVar w:name="paperpile-includeDoi" w:val="false"/>
    <w:docVar w:name="paperpile-styleFile" w:val="developmental-medicine-and-child-neurology.csl"/>
    <w:docVar w:name="paperpile-styleId" w:val="developmental-medicine-and-child-neurology"/>
    <w:docVar w:name="paperpile-styleLabel" w:val="Developmental Medicine &amp;amp; Child Neurology"/>
    <w:docVar w:name="paperpile-styleLocale" w:val="default"/>
  </w:docVars>
  <w:rsids>
    <w:rsidRoot w:val="00431839"/>
    <w:rsid w:val="0000591E"/>
    <w:rsid w:val="0001458B"/>
    <w:rsid w:val="000305F1"/>
    <w:rsid w:val="00030F77"/>
    <w:rsid w:val="000313B7"/>
    <w:rsid w:val="00035110"/>
    <w:rsid w:val="00044B2B"/>
    <w:rsid w:val="000460DF"/>
    <w:rsid w:val="00051854"/>
    <w:rsid w:val="0005699D"/>
    <w:rsid w:val="00070794"/>
    <w:rsid w:val="00090622"/>
    <w:rsid w:val="0009192C"/>
    <w:rsid w:val="0009699F"/>
    <w:rsid w:val="000A4873"/>
    <w:rsid w:val="000A5C07"/>
    <w:rsid w:val="000A6E75"/>
    <w:rsid w:val="000B1793"/>
    <w:rsid w:val="000C2E15"/>
    <w:rsid w:val="000C3140"/>
    <w:rsid w:val="000C555A"/>
    <w:rsid w:val="000E5B09"/>
    <w:rsid w:val="000F1D89"/>
    <w:rsid w:val="000F512F"/>
    <w:rsid w:val="000F6E4F"/>
    <w:rsid w:val="00114099"/>
    <w:rsid w:val="0011755E"/>
    <w:rsid w:val="00123E7E"/>
    <w:rsid w:val="00133831"/>
    <w:rsid w:val="00135543"/>
    <w:rsid w:val="0013657D"/>
    <w:rsid w:val="00151653"/>
    <w:rsid w:val="001540F2"/>
    <w:rsid w:val="00156E49"/>
    <w:rsid w:val="0015739A"/>
    <w:rsid w:val="00161619"/>
    <w:rsid w:val="00161B27"/>
    <w:rsid w:val="0016278B"/>
    <w:rsid w:val="00165086"/>
    <w:rsid w:val="00177F02"/>
    <w:rsid w:val="00181B88"/>
    <w:rsid w:val="00192B34"/>
    <w:rsid w:val="001A1362"/>
    <w:rsid w:val="001E6BC0"/>
    <w:rsid w:val="001F42A6"/>
    <w:rsid w:val="00200533"/>
    <w:rsid w:val="002247F6"/>
    <w:rsid w:val="00225C0F"/>
    <w:rsid w:val="00231D2F"/>
    <w:rsid w:val="00260062"/>
    <w:rsid w:val="002605C5"/>
    <w:rsid w:val="00266E79"/>
    <w:rsid w:val="00272FAD"/>
    <w:rsid w:val="00274FD7"/>
    <w:rsid w:val="00281D53"/>
    <w:rsid w:val="002870F4"/>
    <w:rsid w:val="002965BA"/>
    <w:rsid w:val="0029737E"/>
    <w:rsid w:val="002A10B6"/>
    <w:rsid w:val="002A5DF2"/>
    <w:rsid w:val="002A70C8"/>
    <w:rsid w:val="002B3E63"/>
    <w:rsid w:val="002B6C22"/>
    <w:rsid w:val="002B7160"/>
    <w:rsid w:val="002D72C4"/>
    <w:rsid w:val="002E0B14"/>
    <w:rsid w:val="002E7BB3"/>
    <w:rsid w:val="002F2DDB"/>
    <w:rsid w:val="002F3A56"/>
    <w:rsid w:val="002F5C8A"/>
    <w:rsid w:val="0030203C"/>
    <w:rsid w:val="00314441"/>
    <w:rsid w:val="00322C55"/>
    <w:rsid w:val="003307E1"/>
    <w:rsid w:val="00350A46"/>
    <w:rsid w:val="00366439"/>
    <w:rsid w:val="003718EC"/>
    <w:rsid w:val="0037316D"/>
    <w:rsid w:val="0039410D"/>
    <w:rsid w:val="0039452A"/>
    <w:rsid w:val="003A7CED"/>
    <w:rsid w:val="003C7FD6"/>
    <w:rsid w:val="003D5C8D"/>
    <w:rsid w:val="003D7DA2"/>
    <w:rsid w:val="003E36A2"/>
    <w:rsid w:val="003E7EE8"/>
    <w:rsid w:val="003F018D"/>
    <w:rsid w:val="003F68C3"/>
    <w:rsid w:val="0041062E"/>
    <w:rsid w:val="00414790"/>
    <w:rsid w:val="00431839"/>
    <w:rsid w:val="00436DF0"/>
    <w:rsid w:val="00441F65"/>
    <w:rsid w:val="00443B37"/>
    <w:rsid w:val="00446852"/>
    <w:rsid w:val="00462105"/>
    <w:rsid w:val="00473638"/>
    <w:rsid w:val="004869E9"/>
    <w:rsid w:val="00493B31"/>
    <w:rsid w:val="00495809"/>
    <w:rsid w:val="004A633E"/>
    <w:rsid w:val="004B047B"/>
    <w:rsid w:val="004B69C2"/>
    <w:rsid w:val="004D60FC"/>
    <w:rsid w:val="004E1C2C"/>
    <w:rsid w:val="004E50FB"/>
    <w:rsid w:val="00523B06"/>
    <w:rsid w:val="00533289"/>
    <w:rsid w:val="00542827"/>
    <w:rsid w:val="00551B52"/>
    <w:rsid w:val="00552373"/>
    <w:rsid w:val="0055693A"/>
    <w:rsid w:val="00560FAE"/>
    <w:rsid w:val="00567E01"/>
    <w:rsid w:val="00575889"/>
    <w:rsid w:val="0057614E"/>
    <w:rsid w:val="00592F5F"/>
    <w:rsid w:val="005940E1"/>
    <w:rsid w:val="0059619F"/>
    <w:rsid w:val="005A132D"/>
    <w:rsid w:val="005A6507"/>
    <w:rsid w:val="005D0E06"/>
    <w:rsid w:val="006133C8"/>
    <w:rsid w:val="00616D8D"/>
    <w:rsid w:val="00616E13"/>
    <w:rsid w:val="006260D2"/>
    <w:rsid w:val="00626DD7"/>
    <w:rsid w:val="00635FFA"/>
    <w:rsid w:val="006425B6"/>
    <w:rsid w:val="00647BEC"/>
    <w:rsid w:val="006607C4"/>
    <w:rsid w:val="006628B3"/>
    <w:rsid w:val="006727DB"/>
    <w:rsid w:val="006732EE"/>
    <w:rsid w:val="006744D8"/>
    <w:rsid w:val="00676B21"/>
    <w:rsid w:val="0068043D"/>
    <w:rsid w:val="006851EE"/>
    <w:rsid w:val="00685656"/>
    <w:rsid w:val="006A0F68"/>
    <w:rsid w:val="006B46AC"/>
    <w:rsid w:val="006B6CB7"/>
    <w:rsid w:val="006D74AE"/>
    <w:rsid w:val="006E1467"/>
    <w:rsid w:val="006E4C9F"/>
    <w:rsid w:val="006F3CFF"/>
    <w:rsid w:val="00703F6D"/>
    <w:rsid w:val="0070664F"/>
    <w:rsid w:val="0071436B"/>
    <w:rsid w:val="0071773D"/>
    <w:rsid w:val="00717F11"/>
    <w:rsid w:val="00720774"/>
    <w:rsid w:val="00722AB5"/>
    <w:rsid w:val="00724104"/>
    <w:rsid w:val="007265F4"/>
    <w:rsid w:val="00734E3D"/>
    <w:rsid w:val="007476AE"/>
    <w:rsid w:val="00747FB3"/>
    <w:rsid w:val="00751BD2"/>
    <w:rsid w:val="00751FA2"/>
    <w:rsid w:val="007642C7"/>
    <w:rsid w:val="007733AF"/>
    <w:rsid w:val="00777736"/>
    <w:rsid w:val="00781FBA"/>
    <w:rsid w:val="00785D21"/>
    <w:rsid w:val="0079762F"/>
    <w:rsid w:val="007A6D37"/>
    <w:rsid w:val="007B172E"/>
    <w:rsid w:val="007B7BE9"/>
    <w:rsid w:val="007C461A"/>
    <w:rsid w:val="007C47B7"/>
    <w:rsid w:val="007C62E9"/>
    <w:rsid w:val="007D7E40"/>
    <w:rsid w:val="007E134E"/>
    <w:rsid w:val="007E55F3"/>
    <w:rsid w:val="007E61F3"/>
    <w:rsid w:val="007E7719"/>
    <w:rsid w:val="007F7042"/>
    <w:rsid w:val="0081011A"/>
    <w:rsid w:val="008105A6"/>
    <w:rsid w:val="00831DA8"/>
    <w:rsid w:val="0086325D"/>
    <w:rsid w:val="008659E2"/>
    <w:rsid w:val="0088447F"/>
    <w:rsid w:val="008C4421"/>
    <w:rsid w:val="008D09E6"/>
    <w:rsid w:val="008D3F6F"/>
    <w:rsid w:val="008D61DC"/>
    <w:rsid w:val="008E625B"/>
    <w:rsid w:val="009015F2"/>
    <w:rsid w:val="00907784"/>
    <w:rsid w:val="009106A2"/>
    <w:rsid w:val="00910FB8"/>
    <w:rsid w:val="009177B8"/>
    <w:rsid w:val="009475B7"/>
    <w:rsid w:val="00947F23"/>
    <w:rsid w:val="00951063"/>
    <w:rsid w:val="00980A3D"/>
    <w:rsid w:val="009832D6"/>
    <w:rsid w:val="00987FCD"/>
    <w:rsid w:val="009A0137"/>
    <w:rsid w:val="009B1A55"/>
    <w:rsid w:val="009B4B19"/>
    <w:rsid w:val="009D1208"/>
    <w:rsid w:val="009E6E02"/>
    <w:rsid w:val="009F15F1"/>
    <w:rsid w:val="00A02EEF"/>
    <w:rsid w:val="00A06C72"/>
    <w:rsid w:val="00A23148"/>
    <w:rsid w:val="00A235F2"/>
    <w:rsid w:val="00A24439"/>
    <w:rsid w:val="00A26C60"/>
    <w:rsid w:val="00A40130"/>
    <w:rsid w:val="00A54A72"/>
    <w:rsid w:val="00A561CD"/>
    <w:rsid w:val="00A56A66"/>
    <w:rsid w:val="00A631FD"/>
    <w:rsid w:val="00A67BE7"/>
    <w:rsid w:val="00A72617"/>
    <w:rsid w:val="00A73694"/>
    <w:rsid w:val="00A7475B"/>
    <w:rsid w:val="00A75E95"/>
    <w:rsid w:val="00A8176F"/>
    <w:rsid w:val="00A83D1D"/>
    <w:rsid w:val="00A869A5"/>
    <w:rsid w:val="00A931EE"/>
    <w:rsid w:val="00A95422"/>
    <w:rsid w:val="00AB2C27"/>
    <w:rsid w:val="00AB765E"/>
    <w:rsid w:val="00AC0529"/>
    <w:rsid w:val="00AD79C6"/>
    <w:rsid w:val="00AE3AD2"/>
    <w:rsid w:val="00AE5434"/>
    <w:rsid w:val="00AE633A"/>
    <w:rsid w:val="00B005A2"/>
    <w:rsid w:val="00B03547"/>
    <w:rsid w:val="00B04D93"/>
    <w:rsid w:val="00B07C3E"/>
    <w:rsid w:val="00B12B68"/>
    <w:rsid w:val="00B21771"/>
    <w:rsid w:val="00B25710"/>
    <w:rsid w:val="00B40DFA"/>
    <w:rsid w:val="00B42798"/>
    <w:rsid w:val="00B620B3"/>
    <w:rsid w:val="00B65177"/>
    <w:rsid w:val="00B73E85"/>
    <w:rsid w:val="00B73FE4"/>
    <w:rsid w:val="00B741F7"/>
    <w:rsid w:val="00B746B0"/>
    <w:rsid w:val="00B76A16"/>
    <w:rsid w:val="00B8068E"/>
    <w:rsid w:val="00B82C95"/>
    <w:rsid w:val="00BA59A3"/>
    <w:rsid w:val="00BA75A0"/>
    <w:rsid w:val="00BB17DF"/>
    <w:rsid w:val="00BC12A5"/>
    <w:rsid w:val="00BD234C"/>
    <w:rsid w:val="00BD3A60"/>
    <w:rsid w:val="00C05367"/>
    <w:rsid w:val="00C377FE"/>
    <w:rsid w:val="00C44470"/>
    <w:rsid w:val="00C612CB"/>
    <w:rsid w:val="00C63586"/>
    <w:rsid w:val="00C67DA0"/>
    <w:rsid w:val="00C731FC"/>
    <w:rsid w:val="00C96778"/>
    <w:rsid w:val="00CA0531"/>
    <w:rsid w:val="00CA42A3"/>
    <w:rsid w:val="00CB0467"/>
    <w:rsid w:val="00CD6FA0"/>
    <w:rsid w:val="00CE22FC"/>
    <w:rsid w:val="00CE2BE6"/>
    <w:rsid w:val="00CE3926"/>
    <w:rsid w:val="00D035A1"/>
    <w:rsid w:val="00D04711"/>
    <w:rsid w:val="00D216A3"/>
    <w:rsid w:val="00D256F7"/>
    <w:rsid w:val="00D279B7"/>
    <w:rsid w:val="00D33366"/>
    <w:rsid w:val="00D33E94"/>
    <w:rsid w:val="00D3435D"/>
    <w:rsid w:val="00D3566B"/>
    <w:rsid w:val="00D37001"/>
    <w:rsid w:val="00D41A8F"/>
    <w:rsid w:val="00D4657B"/>
    <w:rsid w:val="00D55F1C"/>
    <w:rsid w:val="00D61AF2"/>
    <w:rsid w:val="00D66EF3"/>
    <w:rsid w:val="00D9028C"/>
    <w:rsid w:val="00D966C6"/>
    <w:rsid w:val="00DB2207"/>
    <w:rsid w:val="00DC3C4B"/>
    <w:rsid w:val="00DE1BF1"/>
    <w:rsid w:val="00DE2822"/>
    <w:rsid w:val="00DE2F89"/>
    <w:rsid w:val="00DF6E1C"/>
    <w:rsid w:val="00DF73FB"/>
    <w:rsid w:val="00E125DC"/>
    <w:rsid w:val="00E148D9"/>
    <w:rsid w:val="00E14AC2"/>
    <w:rsid w:val="00E24C59"/>
    <w:rsid w:val="00E30743"/>
    <w:rsid w:val="00E35A80"/>
    <w:rsid w:val="00E653A4"/>
    <w:rsid w:val="00E675D3"/>
    <w:rsid w:val="00E916A8"/>
    <w:rsid w:val="00E9510D"/>
    <w:rsid w:val="00EA411E"/>
    <w:rsid w:val="00EA4891"/>
    <w:rsid w:val="00EB115E"/>
    <w:rsid w:val="00EB73E8"/>
    <w:rsid w:val="00EC0D97"/>
    <w:rsid w:val="00EC1096"/>
    <w:rsid w:val="00EC66AB"/>
    <w:rsid w:val="00EC692A"/>
    <w:rsid w:val="00ED3290"/>
    <w:rsid w:val="00ED6425"/>
    <w:rsid w:val="00EF1DC2"/>
    <w:rsid w:val="00F03D42"/>
    <w:rsid w:val="00F21874"/>
    <w:rsid w:val="00F246C5"/>
    <w:rsid w:val="00F24810"/>
    <w:rsid w:val="00F33C92"/>
    <w:rsid w:val="00F41129"/>
    <w:rsid w:val="00F46638"/>
    <w:rsid w:val="00F5145A"/>
    <w:rsid w:val="00F554CB"/>
    <w:rsid w:val="00F73709"/>
    <w:rsid w:val="00F87345"/>
    <w:rsid w:val="00F92034"/>
    <w:rsid w:val="00F92DE8"/>
    <w:rsid w:val="00FA0593"/>
    <w:rsid w:val="00FB1169"/>
    <w:rsid w:val="00FB46EA"/>
    <w:rsid w:val="00FC5408"/>
    <w:rsid w:val="00FD153F"/>
    <w:rsid w:val="00FD466C"/>
    <w:rsid w:val="00FE56D2"/>
    <w:rsid w:val="00FE5FD0"/>
    <w:rsid w:val="00FF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CA9454"/>
  <w15:chartTrackingRefBased/>
  <w15:docId w15:val="{98B208BA-3A00-4B46-8FAC-10C135E61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DE8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839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83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83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839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8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8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83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3183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8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83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8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83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4318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83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4318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83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8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83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3183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431839"/>
  </w:style>
  <w:style w:type="paragraph" w:styleId="Footer">
    <w:name w:val="footer"/>
    <w:basedOn w:val="Normal"/>
    <w:link w:val="FooterChar"/>
    <w:uiPriority w:val="99"/>
    <w:unhideWhenUsed/>
    <w:rsid w:val="0043183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431839"/>
  </w:style>
  <w:style w:type="paragraph" w:customStyle="1" w:styleId="msonormal0">
    <w:name w:val="msonormal"/>
    <w:basedOn w:val="Normal"/>
    <w:rsid w:val="00431839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43183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4318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1839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431839"/>
  </w:style>
  <w:style w:type="character" w:styleId="PageNumber">
    <w:name w:val="page number"/>
    <w:basedOn w:val="DefaultParagraphFont"/>
    <w:uiPriority w:val="99"/>
    <w:semiHidden/>
    <w:unhideWhenUsed/>
    <w:rsid w:val="00FA0593"/>
  </w:style>
  <w:style w:type="paragraph" w:styleId="BodyText">
    <w:name w:val="Body Text"/>
    <w:basedOn w:val="Normal"/>
    <w:link w:val="BodyTextChar"/>
    <w:uiPriority w:val="99"/>
    <w:semiHidden/>
    <w:unhideWhenUsed/>
    <w:rsid w:val="00156E4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56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A8D6C5D2-19B8-9842-8F16-2C3B75F2F1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4245E37-E24E-460E-8348-87EE00CA7211}"/>
</file>

<file path=customXml/itemProps3.xml><?xml version="1.0" encoding="utf-8"?>
<ds:datastoreItem xmlns:ds="http://schemas.openxmlformats.org/officeDocument/2006/customXml" ds:itemID="{CCA31767-ECFF-4F2B-9397-A57DE949A5EF}"/>
</file>

<file path=customXml/itemProps4.xml><?xml version="1.0" encoding="utf-8"?>
<ds:datastoreItem xmlns:ds="http://schemas.openxmlformats.org/officeDocument/2006/customXml" ds:itemID="{3CF7B37B-2C15-4CAE-BB0A-1FE87BFE1A6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4</Pages>
  <Words>3208</Words>
  <Characters>18288</Characters>
  <Application>Microsoft Office Word</Application>
  <DocSecurity>0</DocSecurity>
  <Lines>152</Lines>
  <Paragraphs>4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広和 阿部</dc:creator>
  <cp:keywords/>
  <dc:description/>
  <cp:lastModifiedBy>Vincenzo Grande</cp:lastModifiedBy>
  <cp:revision>23</cp:revision>
  <cp:lastPrinted>2025-06-16T11:06:00Z</cp:lastPrinted>
  <dcterms:created xsi:type="dcterms:W3CDTF">2025-06-16T11:05:00Z</dcterms:created>
  <dcterms:modified xsi:type="dcterms:W3CDTF">2025-07-17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